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177"/>
        <w:gridCol w:w="2177"/>
        <w:gridCol w:w="2139"/>
      </w:tblGrid>
      <w:tr w:rsidR="000906EC" w:rsidRPr="00110936" w14:paraId="547E062A" w14:textId="77777777" w:rsidTr="00CF73A0">
        <w:tc>
          <w:tcPr>
            <w:tcW w:w="8898" w:type="dxa"/>
            <w:gridSpan w:val="4"/>
          </w:tcPr>
          <w:p w14:paraId="6F7E1F27" w14:textId="3F2A961C" w:rsidR="000906EC" w:rsidRPr="00110936" w:rsidRDefault="005E61EC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="000906EC">
              <w:rPr>
                <w:rFonts w:ascii="Times New Roman" w:hAnsi="Times New Roman" w:cs="Times New Roman"/>
                <w:b/>
                <w:bCs/>
              </w:rPr>
              <w:t>Table 2</w:t>
            </w:r>
            <w:r w:rsidR="000906EC" w:rsidRPr="00110936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="000906EC" w:rsidRPr="00110936">
              <w:rPr>
                <w:rFonts w:ascii="Times New Roman" w:hAnsi="Times New Roman" w:cs="Times New Roman"/>
              </w:rPr>
              <w:t>Mann-Whitney U test conducted between groups (included/excluded) for ordinal variables (N values listed for each variable).</w:t>
            </w:r>
          </w:p>
        </w:tc>
      </w:tr>
      <w:tr w:rsidR="000906EC" w:rsidRPr="00110936" w14:paraId="662D91BA" w14:textId="77777777" w:rsidTr="00CF73A0">
        <w:tc>
          <w:tcPr>
            <w:tcW w:w="2405" w:type="dxa"/>
          </w:tcPr>
          <w:p w14:paraId="01BF61C9" w14:textId="77777777" w:rsidR="000906EC" w:rsidRPr="00110936" w:rsidRDefault="000906EC" w:rsidP="00CF73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0936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177" w:type="dxa"/>
          </w:tcPr>
          <w:p w14:paraId="26171E68" w14:textId="77777777" w:rsidR="000906EC" w:rsidRPr="00110936" w:rsidRDefault="000906EC" w:rsidP="00CF73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0936">
              <w:rPr>
                <w:rFonts w:ascii="Times New Roman" w:hAnsi="Times New Roman" w:cs="Times New Roman"/>
                <w:b/>
                <w:bCs/>
              </w:rPr>
              <w:t>Included N/</w:t>
            </w:r>
            <w:proofErr w:type="gramStart"/>
            <w:r w:rsidRPr="00110936">
              <w:rPr>
                <w:rFonts w:ascii="Times New Roman" w:hAnsi="Times New Roman" w:cs="Times New Roman"/>
                <w:b/>
                <w:bCs/>
              </w:rPr>
              <w:t>Median(</w:t>
            </w:r>
            <w:proofErr w:type="gramEnd"/>
            <w:r w:rsidRPr="00110936">
              <w:rPr>
                <w:rFonts w:ascii="Times New Roman" w:hAnsi="Times New Roman" w:cs="Times New Roman"/>
                <w:b/>
                <w:bCs/>
              </w:rPr>
              <w:t>Range)</w:t>
            </w:r>
          </w:p>
        </w:tc>
        <w:tc>
          <w:tcPr>
            <w:tcW w:w="2177" w:type="dxa"/>
          </w:tcPr>
          <w:p w14:paraId="5FF65313" w14:textId="77777777" w:rsidR="000906EC" w:rsidRPr="00110936" w:rsidRDefault="000906EC" w:rsidP="00CF73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0936">
              <w:rPr>
                <w:rFonts w:ascii="Times New Roman" w:hAnsi="Times New Roman" w:cs="Times New Roman"/>
                <w:b/>
                <w:bCs/>
              </w:rPr>
              <w:t>Excluded N/</w:t>
            </w:r>
            <w:proofErr w:type="gramStart"/>
            <w:r w:rsidRPr="00110936">
              <w:rPr>
                <w:rFonts w:ascii="Times New Roman" w:hAnsi="Times New Roman" w:cs="Times New Roman"/>
                <w:b/>
                <w:bCs/>
              </w:rPr>
              <w:t>Median(</w:t>
            </w:r>
            <w:proofErr w:type="gramEnd"/>
            <w:r w:rsidRPr="00110936">
              <w:rPr>
                <w:rFonts w:ascii="Times New Roman" w:hAnsi="Times New Roman" w:cs="Times New Roman"/>
                <w:b/>
                <w:bCs/>
              </w:rPr>
              <w:t>Range)</w:t>
            </w:r>
          </w:p>
        </w:tc>
        <w:tc>
          <w:tcPr>
            <w:tcW w:w="2139" w:type="dxa"/>
          </w:tcPr>
          <w:p w14:paraId="07DDE1D6" w14:textId="77777777" w:rsidR="000906EC" w:rsidRPr="00110936" w:rsidRDefault="000906EC" w:rsidP="00CF73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0936">
              <w:rPr>
                <w:rFonts w:ascii="Times New Roman" w:hAnsi="Times New Roman" w:cs="Times New Roman"/>
                <w:b/>
                <w:bCs/>
              </w:rPr>
              <w:t>W, p-value, A</w:t>
            </w:r>
          </w:p>
        </w:tc>
      </w:tr>
      <w:tr w:rsidR="000906EC" w:rsidRPr="00110936" w14:paraId="0E3FC34C" w14:textId="77777777" w:rsidTr="00CF73A0">
        <w:tc>
          <w:tcPr>
            <w:tcW w:w="2405" w:type="dxa"/>
          </w:tcPr>
          <w:p w14:paraId="7D3C753E" w14:textId="77777777" w:rsidR="000906EC" w:rsidRPr="00110936" w:rsidRDefault="000906EC" w:rsidP="00CF73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0936">
              <w:rPr>
                <w:rFonts w:ascii="Times New Roman" w:hAnsi="Times New Roman" w:cs="Times New Roman"/>
                <w:b/>
                <w:bCs/>
              </w:rPr>
              <w:t>Occupation</w:t>
            </w:r>
          </w:p>
        </w:tc>
        <w:tc>
          <w:tcPr>
            <w:tcW w:w="2177" w:type="dxa"/>
          </w:tcPr>
          <w:p w14:paraId="136AC237" w14:textId="77777777" w:rsidR="000906EC" w:rsidRPr="00110936" w:rsidRDefault="000906EC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N=237</w:t>
            </w:r>
          </w:p>
          <w:p w14:paraId="01A960AC" w14:textId="77777777" w:rsidR="000906EC" w:rsidRPr="00110936" w:rsidRDefault="000906EC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Median=4(9)</w:t>
            </w:r>
          </w:p>
        </w:tc>
        <w:tc>
          <w:tcPr>
            <w:tcW w:w="2177" w:type="dxa"/>
          </w:tcPr>
          <w:p w14:paraId="59EE4BCC" w14:textId="77777777" w:rsidR="000906EC" w:rsidRPr="00110936" w:rsidRDefault="000906EC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N=23</w:t>
            </w:r>
          </w:p>
          <w:p w14:paraId="25DEBC7C" w14:textId="77777777" w:rsidR="000906EC" w:rsidRPr="00110936" w:rsidRDefault="000906EC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Median=4(9)</w:t>
            </w:r>
          </w:p>
        </w:tc>
        <w:tc>
          <w:tcPr>
            <w:tcW w:w="2139" w:type="dxa"/>
          </w:tcPr>
          <w:p w14:paraId="6CF1AB26" w14:textId="77777777" w:rsidR="000906EC" w:rsidRPr="00110936" w:rsidRDefault="000906EC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W=2773, p=.889, A=.963</w:t>
            </w:r>
          </w:p>
        </w:tc>
      </w:tr>
      <w:tr w:rsidR="000906EC" w:rsidRPr="00110936" w14:paraId="617753A4" w14:textId="77777777" w:rsidTr="00CF73A0">
        <w:tc>
          <w:tcPr>
            <w:tcW w:w="2405" w:type="dxa"/>
          </w:tcPr>
          <w:p w14:paraId="3F340311" w14:textId="77777777" w:rsidR="000906EC" w:rsidRPr="00110936" w:rsidRDefault="000906EC" w:rsidP="00CF73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0936">
              <w:rPr>
                <w:rFonts w:ascii="Times New Roman" w:hAnsi="Times New Roman" w:cs="Times New Roman"/>
                <w:b/>
                <w:bCs/>
              </w:rPr>
              <w:t>Birth Order</w:t>
            </w:r>
          </w:p>
        </w:tc>
        <w:tc>
          <w:tcPr>
            <w:tcW w:w="2177" w:type="dxa"/>
          </w:tcPr>
          <w:p w14:paraId="49666F74" w14:textId="77777777" w:rsidR="000906EC" w:rsidRPr="00110936" w:rsidRDefault="000906EC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N=237</w:t>
            </w:r>
          </w:p>
          <w:p w14:paraId="79CE8B88" w14:textId="77777777" w:rsidR="000906EC" w:rsidRPr="00110936" w:rsidRDefault="000906EC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Median=1(2)</w:t>
            </w:r>
          </w:p>
        </w:tc>
        <w:tc>
          <w:tcPr>
            <w:tcW w:w="2177" w:type="dxa"/>
          </w:tcPr>
          <w:p w14:paraId="03CBCACF" w14:textId="77777777" w:rsidR="000906EC" w:rsidRPr="00110936" w:rsidRDefault="000906EC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N=13</w:t>
            </w:r>
          </w:p>
          <w:p w14:paraId="3C3017FA" w14:textId="77777777" w:rsidR="000906EC" w:rsidRPr="00110936" w:rsidRDefault="000906EC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Median=1(2)</w:t>
            </w:r>
          </w:p>
        </w:tc>
        <w:tc>
          <w:tcPr>
            <w:tcW w:w="2139" w:type="dxa"/>
          </w:tcPr>
          <w:p w14:paraId="1C14B52E" w14:textId="77777777" w:rsidR="000906EC" w:rsidRPr="00110936" w:rsidRDefault="000906EC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W=1318.50, p=0.314, A=0.71</w:t>
            </w:r>
          </w:p>
        </w:tc>
      </w:tr>
      <w:tr w:rsidR="000906EC" w:rsidRPr="00110936" w14:paraId="42B85209" w14:textId="77777777" w:rsidTr="00CF73A0">
        <w:tc>
          <w:tcPr>
            <w:tcW w:w="2405" w:type="dxa"/>
          </w:tcPr>
          <w:p w14:paraId="39D0A1AE" w14:textId="77777777" w:rsidR="000906EC" w:rsidRPr="00110936" w:rsidRDefault="000906EC" w:rsidP="00CF73A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10936">
              <w:rPr>
                <w:rFonts w:ascii="Times New Roman" w:hAnsi="Times New Roman" w:cs="Times New Roman"/>
                <w:b/>
                <w:bCs/>
              </w:rPr>
              <w:t>Educational Attainment</w:t>
            </w:r>
            <w:r w:rsidRPr="00110936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177" w:type="dxa"/>
          </w:tcPr>
          <w:p w14:paraId="13D767A8" w14:textId="77777777" w:rsidR="000906EC" w:rsidRPr="00110936" w:rsidRDefault="000906EC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N=222</w:t>
            </w:r>
          </w:p>
          <w:p w14:paraId="49B04A88" w14:textId="77777777" w:rsidR="000906EC" w:rsidRPr="00110936" w:rsidRDefault="000906EC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Median=2(4)</w:t>
            </w:r>
          </w:p>
        </w:tc>
        <w:tc>
          <w:tcPr>
            <w:tcW w:w="2177" w:type="dxa"/>
          </w:tcPr>
          <w:p w14:paraId="0B282D95" w14:textId="77777777" w:rsidR="000906EC" w:rsidRPr="00110936" w:rsidRDefault="000906EC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N=21</w:t>
            </w:r>
          </w:p>
          <w:p w14:paraId="1F696F5E" w14:textId="77777777" w:rsidR="000906EC" w:rsidRPr="00110936" w:rsidRDefault="000906EC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Median=1(5)</w:t>
            </w:r>
          </w:p>
        </w:tc>
        <w:tc>
          <w:tcPr>
            <w:tcW w:w="2139" w:type="dxa"/>
          </w:tcPr>
          <w:p w14:paraId="2AE23281" w14:textId="77777777" w:rsidR="000906EC" w:rsidRPr="00110936" w:rsidRDefault="000906EC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W=2459.50, p=.666, A=.891</w:t>
            </w:r>
          </w:p>
        </w:tc>
      </w:tr>
      <w:tr w:rsidR="000906EC" w:rsidRPr="00110936" w14:paraId="0FE7B513" w14:textId="77777777" w:rsidTr="00CF73A0">
        <w:tc>
          <w:tcPr>
            <w:tcW w:w="8898" w:type="dxa"/>
            <w:gridSpan w:val="4"/>
          </w:tcPr>
          <w:p w14:paraId="342FEE93" w14:textId="77777777" w:rsidR="000906EC" w:rsidRPr="00110936" w:rsidRDefault="000906EC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 w:rsidRPr="00110936">
              <w:rPr>
                <w:rFonts w:ascii="Times New Roman" w:hAnsi="Times New Roman" w:cs="Times New Roman"/>
              </w:rPr>
              <w:t xml:space="preserve">“Other” option excluded from this </w:t>
            </w:r>
            <w:proofErr w:type="gramStart"/>
            <w:r w:rsidRPr="00110936">
              <w:rPr>
                <w:rFonts w:ascii="Times New Roman" w:hAnsi="Times New Roman" w:cs="Times New Roman"/>
              </w:rPr>
              <w:t>analysis</w:t>
            </w:r>
            <w:proofErr w:type="gramEnd"/>
          </w:p>
          <w:p w14:paraId="2DE045EF" w14:textId="77777777" w:rsidR="000906EC" w:rsidRPr="00110936" w:rsidRDefault="000906EC" w:rsidP="00CF73A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10936">
              <w:rPr>
                <w:rFonts w:ascii="Times New Roman" w:hAnsi="Times New Roman" w:cs="Times New Roman"/>
              </w:rPr>
              <w:t>NB: Of the 178 participants that were excluded from the survey, only 26 (14.61%) provided some response beyond the screening and consent questions, which are analysed here. N differs as participants withdrew from the study at different points.</w:t>
            </w:r>
          </w:p>
        </w:tc>
      </w:tr>
    </w:tbl>
    <w:p w14:paraId="471A45CF" w14:textId="77777777" w:rsidR="0033395B" w:rsidRDefault="0033395B"/>
    <w:sectPr w:rsidR="003339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346"/>
    <w:rsid w:val="000906EC"/>
    <w:rsid w:val="0033395B"/>
    <w:rsid w:val="005E61EC"/>
    <w:rsid w:val="007B5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32414"/>
  <w15:chartTrackingRefBased/>
  <w15:docId w15:val="{5BB88205-B745-4DAA-9403-42155CEFD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6EC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06EC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rall, Semra [sworrall]</dc:creator>
  <cp:keywords/>
  <dc:description/>
  <cp:lastModifiedBy>Worrall, Semra [sworrall]</cp:lastModifiedBy>
  <cp:revision>3</cp:revision>
  <dcterms:created xsi:type="dcterms:W3CDTF">2023-09-28T14:28:00Z</dcterms:created>
  <dcterms:modified xsi:type="dcterms:W3CDTF">2023-10-16T12:59:00Z</dcterms:modified>
</cp:coreProperties>
</file>